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21B6B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Supplementary Table 1: Searching strateg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64FD00A">
        <w:tc>
          <w:tcPr>
            <w:tcW w:w="13887" w:type="dxa"/>
          </w:tcPr>
          <w:p w14:paraId="18D4CD92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Pub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</w:rPr>
              <w:t xml:space="preserve">ed </w:t>
            </w:r>
          </w:p>
        </w:tc>
      </w:tr>
      <w:tr w14:paraId="01EF46D9">
        <w:tc>
          <w:tcPr>
            <w:tcW w:w="13887" w:type="dxa"/>
          </w:tcPr>
          <w:p w14:paraId="5EECE353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(Dyspnea[Mesh] OR Cardiopulmonary Diseases[Mesh] OR chronic cardiopulmonary dyspnoea[Title/Abstract] OR Chronic obstructive pulmonary disease[Title/Abstract] OR heart failure[Title/Abstract] OR Asthma[Title/Abstract] OR Ischaemic heart disease[Title/Abstract] OR Interstitial lung disease[Title/Abstract] OR Pulmonary hypertension[Title/Abstract] OR pulmonary fibrosis[Title/Abstract] OR cardiomyopathy[Title/Abstract] OR valvular heart disease[Title/Abstract]) AND (Caregivers[Mesh] OR Family Caregivers[Title/Abstract] OR Informal Caregivers OR Caregiver[Title/Abstract] OR Care Givers[Title/Abstract] OR Carers[Title/Abstract] OR Family Caregiver[Title/Abstract] OR Spouse Caregiver[Title/Abstract])</w:t>
            </w:r>
          </w:p>
        </w:tc>
      </w:tr>
      <w:tr w14:paraId="72A19EB2">
        <w:tc>
          <w:tcPr>
            <w:tcW w:w="13887" w:type="dxa"/>
          </w:tcPr>
          <w:p w14:paraId="537DA256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Embase</w:t>
            </w:r>
          </w:p>
        </w:tc>
      </w:tr>
      <w:tr w14:paraId="72C56ED9">
        <w:tc>
          <w:tcPr>
            <w:tcW w:w="13887" w:type="dxa"/>
          </w:tcPr>
          <w:p w14:paraId="1966C7D7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(‘Dyspnea’:ti,ab OR ‘Cardiopulmonary Diseases’:ti,ab OR ‘chronic cardiopulmonary dyspnoea’:ti,ab OR ‘Chronic obstructive pulmonary disease’:ti,ab OR ‘heart failure’:ti,ab OR ‘Asthma’:ti,ab OR ‘Ischaemic heart disease’:ti,ab OR ‘Interstitial lung disease’:ti,ab OR ‘Pulmonary hypertension’:ti,ab OR ‘pulmonary fibrosis’:ti,ab OR ‘cardiomyopathy’:ti,ab OR ‘valvular heart disease’:ti,ab) AND (‘Caregivers’:ti,ab OR ‘Family Caregivers’:ti,ab OR ‘Informal Caregivers’:ti,ab OR ‘Caregiver’:ti,ab OR ‘Care Givers’:ti,ab OR ‘Carers’:ti,ab OR ‘Family Caregiver’:ti,ab OR ‘Spouse Caregiver’:ti,ab)</w:t>
            </w:r>
          </w:p>
        </w:tc>
      </w:tr>
      <w:tr w14:paraId="09FEFAFE">
        <w:tc>
          <w:tcPr>
            <w:tcW w:w="13887" w:type="dxa"/>
          </w:tcPr>
          <w:p w14:paraId="1B3A6B27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 xml:space="preserve">Web of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</w:rPr>
              <w:t xml:space="preserve">cience: </w:t>
            </w:r>
          </w:p>
        </w:tc>
      </w:tr>
      <w:tr w14:paraId="60E9DC9C">
        <w:tc>
          <w:tcPr>
            <w:tcW w:w="13887" w:type="dxa"/>
          </w:tcPr>
          <w:p w14:paraId="4B647E49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(TS= (Dyspnea) OR TS=(Cardiopulmonary Diseases) OR TS=(chronic cardiopulmonary dyspnoea) OR TS=(Chronic obstructive pulmonary disease) OR TS=(heart failure) OR TS=(Asthma) OR TS=(Ischaemic heart disease) OR TS=(Interstitial lung disease) OR TS=(Pulmonary hypertension) OR TS=(pulmonary fibrosis) OR TS=(cardiomyopathy) OR TS=(valvular heart disease)) AND (TS= (Caregivers) OR TS=(Family Caregivers) OR TS=(Informal Caregivers ) OR TS=(Caregiver) OR TS=(Care Givers) OR TS=(Carers) OR TS=(Family Caregiver) OR TS=(Spouse Caregiver))</w:t>
            </w:r>
          </w:p>
        </w:tc>
      </w:tr>
      <w:tr w14:paraId="0F4DE658">
        <w:tc>
          <w:tcPr>
            <w:tcW w:w="13887" w:type="dxa"/>
          </w:tcPr>
          <w:p w14:paraId="192A8570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Coch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rane</w:t>
            </w:r>
            <w:r>
              <w:rPr>
                <w:rFonts w:hint="default" w:ascii="Times New Roman" w:hAnsi="Times New Roman" w:eastAsia="宋体" w:cs="Times New Roma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</w:rPr>
              <w:t>ibrary:</w:t>
            </w:r>
          </w:p>
        </w:tc>
      </w:tr>
      <w:tr w14:paraId="50C2518D">
        <w:tc>
          <w:tcPr>
            <w:tcW w:w="13887" w:type="dxa"/>
          </w:tcPr>
          <w:p w14:paraId="52993C7D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MeSH descriptor: [Dyspnea] explode all trees</w:t>
            </w:r>
          </w:p>
          <w:p w14:paraId="5BB261C6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Dyspnea):ti,ab,kw</w:t>
            </w:r>
          </w:p>
          <w:p w14:paraId="655DC504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3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diopulmonary Diseases):ti,ab,kw</w:t>
            </w:r>
          </w:p>
          <w:p w14:paraId="595C0D5B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4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hronic cardiopulmonary dyspnoea):ti,ab,kw</w:t>
            </w:r>
          </w:p>
          <w:p w14:paraId="3B795345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5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hronic obstructive pulmonary disease):ti,ab,kw</w:t>
            </w:r>
          </w:p>
          <w:p w14:paraId="387C5788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6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heart failure):ti,ab,kw</w:t>
            </w:r>
          </w:p>
          <w:p w14:paraId="1536D19A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7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Asthma):ti,ab,kw</w:t>
            </w:r>
          </w:p>
          <w:p w14:paraId="7313C893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8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Ischaemic heart disease):ti,ab,kw</w:t>
            </w:r>
          </w:p>
          <w:p w14:paraId="5902A21E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9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Interstitial lung disease):ti,ab,kw</w:t>
            </w:r>
          </w:p>
          <w:p w14:paraId="55123655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0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Pulmonary hypertension):ti,ab,kw</w:t>
            </w:r>
          </w:p>
          <w:p w14:paraId="36BB4820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1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pulmonary fibrosis):ti,ab,kw</w:t>
            </w:r>
          </w:p>
          <w:p w14:paraId="49CAC705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2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diomyopathy):ti,ab,kw</w:t>
            </w:r>
          </w:p>
          <w:p w14:paraId="0341EB07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3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valvular heart disease):ti,ab,kw</w:t>
            </w:r>
          </w:p>
          <w:p w14:paraId="12E227B7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4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MeSH descriptor: [Caregivers] explode all trees</w:t>
            </w:r>
          </w:p>
          <w:p w14:paraId="091A457E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5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egivers):ti,ab,kw</w:t>
            </w:r>
          </w:p>
          <w:p w14:paraId="4FE8AB1E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6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Family Caregivers):ti,ab,kw</w:t>
            </w:r>
          </w:p>
          <w:p w14:paraId="2BF98E84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7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Informal Caregivers ):ti,ab,kw</w:t>
            </w:r>
          </w:p>
          <w:p w14:paraId="1FDD3805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8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egiver):ti,ab,kw</w:t>
            </w:r>
          </w:p>
          <w:p w14:paraId="04BAD809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19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e Givers):ti,ab,kw</w:t>
            </w:r>
          </w:p>
          <w:p w14:paraId="0EFE77F0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0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Carers):ti,ab,kw</w:t>
            </w:r>
          </w:p>
          <w:p w14:paraId="534BDB2C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1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Family Caregiver):ti,ab,kw</w:t>
            </w:r>
          </w:p>
          <w:p w14:paraId="20240E8A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2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(Spouse Caregiver):ti,ab,kw</w:t>
            </w:r>
          </w:p>
          <w:p w14:paraId="224E78A9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3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#1 OR #2 OR #3 OR #4 OR #5 OR #6 OR #7 OR #8 OR #9 OR #10 OR #11 OR #12 OR #13</w:t>
            </w:r>
          </w:p>
          <w:p w14:paraId="3777AB89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4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#14 OR #15 OR #16 OR #17 OR #18 OR #19 OR #20 OR #21 OR #22</w:t>
            </w:r>
          </w:p>
          <w:p w14:paraId="6B23A01C">
            <w:pPr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#25</w:t>
            </w:r>
            <w:r>
              <w:rPr>
                <w:rFonts w:hint="default" w:ascii="Times New Roman" w:hAnsi="Times New Roman" w:eastAsia="宋体" w:cs="Times New Roman"/>
              </w:rPr>
              <w:tab/>
            </w:r>
            <w:r>
              <w:rPr>
                <w:rFonts w:hint="default" w:ascii="Times New Roman" w:hAnsi="Times New Roman" w:eastAsia="宋体" w:cs="Times New Roman"/>
              </w:rPr>
              <w:t xml:space="preserve"> #23 AND #24</w:t>
            </w:r>
          </w:p>
        </w:tc>
      </w:tr>
    </w:tbl>
    <w:p w14:paraId="051F3076">
      <w:pPr>
        <w:rPr>
          <w:rFonts w:hint="default" w:ascii="Times New Roman" w:hAnsi="Times New Roman" w:cs="Times New Roman"/>
        </w:rPr>
      </w:pPr>
    </w:p>
    <w:p w14:paraId="7DE847C0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E82E94"/>
    <w:rsid w:val="345A4064"/>
    <w:rsid w:val="37678781"/>
    <w:rsid w:val="49E8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523</Characters>
  <Lines>0</Lines>
  <Paragraphs>0</Paragraphs>
  <TotalTime>3</TotalTime>
  <ScaleCrop>false</ScaleCrop>
  <LinksUpToDate>false</LinksUpToDate>
  <CharactersWithSpaces>2832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9:35:00Z</dcterms:created>
  <dc:creator>WPS_1546909191</dc:creator>
  <cp:lastModifiedBy>微信用户</cp:lastModifiedBy>
  <dcterms:modified xsi:type="dcterms:W3CDTF">2025-10-07T20:5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F70AC91D2E8043DA6C0DE5681EF236BD_43</vt:lpwstr>
  </property>
  <property fmtid="{D5CDD505-2E9C-101B-9397-08002B2CF9AE}" pid="4" name="KSOTemplateDocerSaveRecord">
    <vt:lpwstr>eyJoZGlkIjoiMzQwN2E0M2JlM2FlNzFjNWRlNDc2NDljMzI5NzI4MjAiLCJ1c2VySWQiOiI0NTU3MTgyMzAifQ==</vt:lpwstr>
  </property>
</Properties>
</file>